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611"/>
        <w:tblW w:w="0" w:type="auto"/>
        <w:tblLook w:val="04A0" w:firstRow="1" w:lastRow="0" w:firstColumn="1" w:lastColumn="0" w:noHBand="0" w:noVBand="1"/>
      </w:tblPr>
      <w:tblGrid>
        <w:gridCol w:w="643"/>
        <w:gridCol w:w="3221"/>
        <w:gridCol w:w="2393"/>
        <w:gridCol w:w="2759"/>
      </w:tblGrid>
      <w:tr w:rsidR="00A1671B" w:rsidRPr="00910482" w14:paraId="419C546D" w14:textId="77777777" w:rsidTr="00010657">
        <w:tc>
          <w:tcPr>
            <w:tcW w:w="562" w:type="dxa"/>
          </w:tcPr>
          <w:p w14:paraId="362584AE" w14:textId="087CA4AF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.</w:t>
            </w:r>
          </w:p>
        </w:tc>
        <w:tc>
          <w:tcPr>
            <w:tcW w:w="3261" w:type="dxa"/>
          </w:tcPr>
          <w:p w14:paraId="1098B603" w14:textId="19D7CC24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s</w:t>
            </w:r>
          </w:p>
        </w:tc>
        <w:tc>
          <w:tcPr>
            <w:tcW w:w="2409" w:type="dxa"/>
          </w:tcPr>
          <w:p w14:paraId="585FE180" w14:textId="345088B1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ing contraceptives</w:t>
            </w:r>
          </w:p>
        </w:tc>
        <w:tc>
          <w:tcPr>
            <w:tcW w:w="2784" w:type="dxa"/>
          </w:tcPr>
          <w:p w14:paraId="715AC09E" w14:textId="102D3914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using contraceptives</w:t>
            </w:r>
          </w:p>
        </w:tc>
      </w:tr>
      <w:tr w:rsidR="00A1671B" w:rsidRPr="00910482" w14:paraId="619463A5" w14:textId="77777777" w:rsidTr="00010657">
        <w:tc>
          <w:tcPr>
            <w:tcW w:w="562" w:type="dxa"/>
          </w:tcPr>
          <w:p w14:paraId="255FAA26" w14:textId="30C6724A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1" w:type="dxa"/>
          </w:tcPr>
          <w:p w14:paraId="1AFF022B" w14:textId="01A99BDD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Jammu and Kashmir</w:t>
            </w:r>
          </w:p>
        </w:tc>
        <w:tc>
          <w:tcPr>
            <w:tcW w:w="2409" w:type="dxa"/>
          </w:tcPr>
          <w:p w14:paraId="620F3165" w14:textId="2F55E43C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,240 (66.29%)</w:t>
            </w:r>
          </w:p>
        </w:tc>
        <w:tc>
          <w:tcPr>
            <w:tcW w:w="2784" w:type="dxa"/>
          </w:tcPr>
          <w:p w14:paraId="7BE6D55E" w14:textId="64549862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,139 (33.71%)</w:t>
            </w:r>
          </w:p>
        </w:tc>
      </w:tr>
      <w:tr w:rsidR="00A1671B" w:rsidRPr="00910482" w14:paraId="3F91B321" w14:textId="77777777" w:rsidTr="00010657">
        <w:tc>
          <w:tcPr>
            <w:tcW w:w="562" w:type="dxa"/>
          </w:tcPr>
          <w:p w14:paraId="14BF8B62" w14:textId="481B5ADF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1" w:type="dxa"/>
          </w:tcPr>
          <w:p w14:paraId="6AA8D84C" w14:textId="7B6D233A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Himanchal Pradesh</w:t>
            </w:r>
          </w:p>
        </w:tc>
        <w:tc>
          <w:tcPr>
            <w:tcW w:w="2409" w:type="dxa"/>
          </w:tcPr>
          <w:p w14:paraId="1352EB4C" w14:textId="469D7E7C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,318 (72.35%)</w:t>
            </w:r>
          </w:p>
        </w:tc>
        <w:tc>
          <w:tcPr>
            <w:tcW w:w="2784" w:type="dxa"/>
          </w:tcPr>
          <w:p w14:paraId="6F197B07" w14:textId="5BED4E43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504 (27.65%)</w:t>
            </w:r>
          </w:p>
        </w:tc>
      </w:tr>
      <w:tr w:rsidR="00A1671B" w:rsidRPr="00910482" w14:paraId="6DF7AF32" w14:textId="77777777" w:rsidTr="00010657">
        <w:tc>
          <w:tcPr>
            <w:tcW w:w="562" w:type="dxa"/>
          </w:tcPr>
          <w:p w14:paraId="5391CEEE" w14:textId="5C79FC9E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1" w:type="dxa"/>
          </w:tcPr>
          <w:p w14:paraId="62629192" w14:textId="31F03373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</w:tc>
        <w:tc>
          <w:tcPr>
            <w:tcW w:w="2409" w:type="dxa"/>
          </w:tcPr>
          <w:p w14:paraId="1BBC676A" w14:textId="7A523F38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,695 (71.27%)</w:t>
            </w:r>
          </w:p>
        </w:tc>
        <w:tc>
          <w:tcPr>
            <w:tcW w:w="2784" w:type="dxa"/>
          </w:tcPr>
          <w:p w14:paraId="25D81704" w14:textId="3E323B15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,699 (28.73%)</w:t>
            </w:r>
          </w:p>
        </w:tc>
      </w:tr>
      <w:tr w:rsidR="00A1671B" w:rsidRPr="00910482" w14:paraId="420D2EB0" w14:textId="77777777" w:rsidTr="00010657">
        <w:tc>
          <w:tcPr>
            <w:tcW w:w="562" w:type="dxa"/>
          </w:tcPr>
          <w:p w14:paraId="5208FA96" w14:textId="4EDD30E9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1" w:type="dxa"/>
          </w:tcPr>
          <w:p w14:paraId="32B63291" w14:textId="5CCF072B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Chandigarh </w:t>
            </w:r>
          </w:p>
        </w:tc>
        <w:tc>
          <w:tcPr>
            <w:tcW w:w="2409" w:type="dxa"/>
          </w:tcPr>
          <w:p w14:paraId="3D823C36" w14:textId="3B9E1C6A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91 (82.04%)</w:t>
            </w:r>
          </w:p>
        </w:tc>
        <w:tc>
          <w:tcPr>
            <w:tcW w:w="2784" w:type="dxa"/>
          </w:tcPr>
          <w:p w14:paraId="484CB6CA" w14:textId="2655A388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4 (17.96%)</w:t>
            </w:r>
          </w:p>
        </w:tc>
      </w:tr>
      <w:tr w:rsidR="00A1671B" w:rsidRPr="00910482" w14:paraId="768203A5" w14:textId="77777777" w:rsidTr="00010657">
        <w:tc>
          <w:tcPr>
            <w:tcW w:w="562" w:type="dxa"/>
          </w:tcPr>
          <w:p w14:paraId="0EC4DE79" w14:textId="16AA299F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61" w:type="dxa"/>
          </w:tcPr>
          <w:p w14:paraId="0C055112" w14:textId="2032F3AE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Uttarakhand</w:t>
            </w:r>
          </w:p>
        </w:tc>
        <w:tc>
          <w:tcPr>
            <w:tcW w:w="2409" w:type="dxa"/>
          </w:tcPr>
          <w:p w14:paraId="319774D7" w14:textId="02683B07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,742 (81.24%)</w:t>
            </w:r>
          </w:p>
        </w:tc>
        <w:tc>
          <w:tcPr>
            <w:tcW w:w="2784" w:type="dxa"/>
          </w:tcPr>
          <w:p w14:paraId="1A6A2E61" w14:textId="20E2D6AE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33 (18.76%)</w:t>
            </w:r>
          </w:p>
        </w:tc>
      </w:tr>
      <w:tr w:rsidR="00A1671B" w:rsidRPr="00910482" w14:paraId="5D74185D" w14:textId="77777777" w:rsidTr="00010657">
        <w:tc>
          <w:tcPr>
            <w:tcW w:w="562" w:type="dxa"/>
          </w:tcPr>
          <w:p w14:paraId="74D2CAEC" w14:textId="190B7D79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1" w:type="dxa"/>
          </w:tcPr>
          <w:p w14:paraId="1928BF98" w14:textId="1F5CBCC3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2409" w:type="dxa"/>
          </w:tcPr>
          <w:p w14:paraId="55BFB4D9" w14:textId="4EAA1A6C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5,419 (72.78%)</w:t>
            </w:r>
          </w:p>
        </w:tc>
        <w:tc>
          <w:tcPr>
            <w:tcW w:w="2784" w:type="dxa"/>
          </w:tcPr>
          <w:p w14:paraId="3689BF13" w14:textId="56D81011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,027 (27.22%)</w:t>
            </w:r>
          </w:p>
        </w:tc>
      </w:tr>
      <w:tr w:rsidR="00A1671B" w:rsidRPr="00910482" w14:paraId="6F96F2CD" w14:textId="77777777" w:rsidTr="00010657">
        <w:tc>
          <w:tcPr>
            <w:tcW w:w="562" w:type="dxa"/>
          </w:tcPr>
          <w:p w14:paraId="49D7872B" w14:textId="68D95416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1" w:type="dxa"/>
          </w:tcPr>
          <w:p w14:paraId="015E58E5" w14:textId="19A5ED25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Delhi </w:t>
            </w:r>
          </w:p>
        </w:tc>
        <w:tc>
          <w:tcPr>
            <w:tcW w:w="2409" w:type="dxa"/>
          </w:tcPr>
          <w:p w14:paraId="6C695F39" w14:textId="7B54BEFE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5,728 (86.13%)</w:t>
            </w:r>
          </w:p>
        </w:tc>
        <w:tc>
          <w:tcPr>
            <w:tcW w:w="2784" w:type="dxa"/>
          </w:tcPr>
          <w:p w14:paraId="21770F69" w14:textId="635C450B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923 (13.87%)</w:t>
            </w:r>
          </w:p>
        </w:tc>
      </w:tr>
      <w:tr w:rsidR="00A1671B" w:rsidRPr="00910482" w14:paraId="5AB2B01B" w14:textId="77777777" w:rsidTr="00010657">
        <w:tc>
          <w:tcPr>
            <w:tcW w:w="562" w:type="dxa"/>
          </w:tcPr>
          <w:p w14:paraId="1482649A" w14:textId="747BB49E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61" w:type="dxa"/>
          </w:tcPr>
          <w:p w14:paraId="7031C015" w14:textId="60E2CA3F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Rajasthan </w:t>
            </w:r>
          </w:p>
        </w:tc>
        <w:tc>
          <w:tcPr>
            <w:tcW w:w="2409" w:type="dxa"/>
          </w:tcPr>
          <w:p w14:paraId="695A1653" w14:textId="3C252F80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4,878 (73.57%)</w:t>
            </w:r>
          </w:p>
        </w:tc>
        <w:tc>
          <w:tcPr>
            <w:tcW w:w="2784" w:type="dxa"/>
          </w:tcPr>
          <w:p w14:paraId="401758B3" w14:textId="1828BB05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5,345 (26.43%)</w:t>
            </w:r>
          </w:p>
        </w:tc>
      </w:tr>
      <w:tr w:rsidR="00A1671B" w:rsidRPr="00910482" w14:paraId="49806B4A" w14:textId="77777777" w:rsidTr="00010657">
        <w:tc>
          <w:tcPr>
            <w:tcW w:w="562" w:type="dxa"/>
          </w:tcPr>
          <w:p w14:paraId="141AD6ED" w14:textId="48CD0F6D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1" w:type="dxa"/>
          </w:tcPr>
          <w:p w14:paraId="682BE2B3" w14:textId="30004C77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Uttar Pradesh </w:t>
            </w:r>
          </w:p>
        </w:tc>
        <w:tc>
          <w:tcPr>
            <w:tcW w:w="2409" w:type="dxa"/>
          </w:tcPr>
          <w:p w14:paraId="64B3F0C7" w14:textId="1B916D14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59,928 (79.96%)</w:t>
            </w:r>
          </w:p>
        </w:tc>
        <w:tc>
          <w:tcPr>
            <w:tcW w:w="2784" w:type="dxa"/>
          </w:tcPr>
          <w:p w14:paraId="6628E259" w14:textId="0B55C42B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5,024 (20.04%)</w:t>
            </w:r>
          </w:p>
        </w:tc>
      </w:tr>
      <w:tr w:rsidR="00A1671B" w:rsidRPr="00910482" w14:paraId="2D1C69B8" w14:textId="77777777" w:rsidTr="00010657">
        <w:tc>
          <w:tcPr>
            <w:tcW w:w="562" w:type="dxa"/>
          </w:tcPr>
          <w:p w14:paraId="5EA0D27E" w14:textId="0AC7D1B4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61" w:type="dxa"/>
          </w:tcPr>
          <w:p w14:paraId="20163CEB" w14:textId="3B822B05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Bihar</w:t>
            </w:r>
          </w:p>
        </w:tc>
        <w:tc>
          <w:tcPr>
            <w:tcW w:w="2409" w:type="dxa"/>
          </w:tcPr>
          <w:p w14:paraId="5AB81918" w14:textId="651E698F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9,248 (58.55%)</w:t>
            </w:r>
          </w:p>
        </w:tc>
        <w:tc>
          <w:tcPr>
            <w:tcW w:w="2784" w:type="dxa"/>
          </w:tcPr>
          <w:p w14:paraId="63A78815" w14:textId="23998F4F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3,625 (41.45%)</w:t>
            </w:r>
          </w:p>
        </w:tc>
      </w:tr>
      <w:tr w:rsidR="00A1671B" w:rsidRPr="00910482" w14:paraId="13FF4CBD" w14:textId="77777777" w:rsidTr="00010657">
        <w:tc>
          <w:tcPr>
            <w:tcW w:w="562" w:type="dxa"/>
          </w:tcPr>
          <w:p w14:paraId="36107463" w14:textId="487A9DDF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61" w:type="dxa"/>
          </w:tcPr>
          <w:p w14:paraId="6325A535" w14:textId="329BDA15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Sikkim </w:t>
            </w:r>
          </w:p>
        </w:tc>
        <w:tc>
          <w:tcPr>
            <w:tcW w:w="2409" w:type="dxa"/>
          </w:tcPr>
          <w:p w14:paraId="304DCAD0" w14:textId="7B165C50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58 (73.40%)</w:t>
            </w:r>
          </w:p>
        </w:tc>
        <w:tc>
          <w:tcPr>
            <w:tcW w:w="2784" w:type="dxa"/>
          </w:tcPr>
          <w:p w14:paraId="336A6707" w14:textId="1FBEA9EF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57 (26.60%)</w:t>
            </w:r>
          </w:p>
        </w:tc>
      </w:tr>
      <w:tr w:rsidR="00A1671B" w:rsidRPr="00910482" w14:paraId="1FD004FB" w14:textId="77777777" w:rsidTr="00010657">
        <w:tc>
          <w:tcPr>
            <w:tcW w:w="562" w:type="dxa"/>
          </w:tcPr>
          <w:p w14:paraId="442FB64B" w14:textId="69344206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61" w:type="dxa"/>
          </w:tcPr>
          <w:p w14:paraId="5A02E2E1" w14:textId="74151605" w:rsidR="00A1671B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Arunachal</w:t>
            </w:r>
            <w:r w:rsidR="00D666D3"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 Pradesh</w:t>
            </w:r>
          </w:p>
        </w:tc>
        <w:tc>
          <w:tcPr>
            <w:tcW w:w="2409" w:type="dxa"/>
          </w:tcPr>
          <w:p w14:paraId="75712798" w14:textId="0D58308A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80 (69.89%)</w:t>
            </w:r>
          </w:p>
        </w:tc>
        <w:tc>
          <w:tcPr>
            <w:tcW w:w="2784" w:type="dxa"/>
          </w:tcPr>
          <w:p w14:paraId="1108F5F2" w14:textId="438D8338" w:rsidR="00A1671B" w:rsidRPr="00910482" w:rsidRDefault="00D666D3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21 (</w:t>
            </w:r>
            <w:r w:rsidR="003E4FC1" w:rsidRPr="00910482">
              <w:rPr>
                <w:rFonts w:ascii="Times New Roman" w:hAnsi="Times New Roman" w:cs="Times New Roman"/>
                <w:sz w:val="24"/>
                <w:szCs w:val="24"/>
              </w:rPr>
              <w:t>30.11%</w:t>
            </w: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671B" w:rsidRPr="00910482" w14:paraId="3E1BAA55" w14:textId="77777777" w:rsidTr="00010657">
        <w:tc>
          <w:tcPr>
            <w:tcW w:w="562" w:type="dxa"/>
          </w:tcPr>
          <w:p w14:paraId="0A5BD047" w14:textId="66CC9DCC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61" w:type="dxa"/>
          </w:tcPr>
          <w:p w14:paraId="64893178" w14:textId="16BE93F0" w:rsidR="00A1671B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Nagaland </w:t>
            </w:r>
          </w:p>
        </w:tc>
        <w:tc>
          <w:tcPr>
            <w:tcW w:w="2409" w:type="dxa"/>
          </w:tcPr>
          <w:p w14:paraId="7F51E504" w14:textId="741F0ACA" w:rsidR="00A1671B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99 (61.84%)</w:t>
            </w:r>
          </w:p>
        </w:tc>
        <w:tc>
          <w:tcPr>
            <w:tcW w:w="2784" w:type="dxa"/>
          </w:tcPr>
          <w:p w14:paraId="03CBD79F" w14:textId="40ABD207" w:rsidR="00A1671B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84 (38.16%)</w:t>
            </w:r>
          </w:p>
        </w:tc>
      </w:tr>
      <w:tr w:rsidR="00A1671B" w:rsidRPr="00910482" w14:paraId="5D252959" w14:textId="77777777" w:rsidTr="00010657">
        <w:tc>
          <w:tcPr>
            <w:tcW w:w="562" w:type="dxa"/>
          </w:tcPr>
          <w:p w14:paraId="466241DD" w14:textId="56EA8E9E" w:rsidR="00A1671B" w:rsidRPr="00910482" w:rsidRDefault="00A1671B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61" w:type="dxa"/>
          </w:tcPr>
          <w:p w14:paraId="25110DF8" w14:textId="2F274C0F" w:rsidR="00A1671B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Manipur </w:t>
            </w:r>
          </w:p>
        </w:tc>
        <w:tc>
          <w:tcPr>
            <w:tcW w:w="2409" w:type="dxa"/>
          </w:tcPr>
          <w:p w14:paraId="4285A3F6" w14:textId="28F875AB" w:rsidR="00A1671B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752 (83.20%)</w:t>
            </w:r>
          </w:p>
        </w:tc>
        <w:tc>
          <w:tcPr>
            <w:tcW w:w="2784" w:type="dxa"/>
          </w:tcPr>
          <w:p w14:paraId="1BEFE4B1" w14:textId="52CEE651" w:rsidR="00A1671B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52 (16.80%)</w:t>
            </w:r>
          </w:p>
        </w:tc>
      </w:tr>
      <w:tr w:rsidR="003E4FC1" w:rsidRPr="00910482" w14:paraId="207AB4D2" w14:textId="77777777" w:rsidTr="00010657">
        <w:tc>
          <w:tcPr>
            <w:tcW w:w="562" w:type="dxa"/>
          </w:tcPr>
          <w:p w14:paraId="3C7276A1" w14:textId="74E8EAB4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61" w:type="dxa"/>
          </w:tcPr>
          <w:p w14:paraId="0E3DD243" w14:textId="695CBE87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Mizoram</w:t>
            </w:r>
          </w:p>
        </w:tc>
        <w:tc>
          <w:tcPr>
            <w:tcW w:w="2409" w:type="dxa"/>
          </w:tcPr>
          <w:p w14:paraId="74B80AA9" w14:textId="2DFAA1A5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53 (42.25%)</w:t>
            </w:r>
          </w:p>
        </w:tc>
        <w:tc>
          <w:tcPr>
            <w:tcW w:w="2784" w:type="dxa"/>
          </w:tcPr>
          <w:p w14:paraId="537DE9AF" w14:textId="7068E0B0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08 (57.75%)</w:t>
            </w:r>
          </w:p>
        </w:tc>
      </w:tr>
      <w:tr w:rsidR="003E4FC1" w:rsidRPr="00910482" w14:paraId="3D45FBA1" w14:textId="77777777" w:rsidTr="00010657">
        <w:tc>
          <w:tcPr>
            <w:tcW w:w="562" w:type="dxa"/>
          </w:tcPr>
          <w:p w14:paraId="1E779264" w14:textId="3991F263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61" w:type="dxa"/>
          </w:tcPr>
          <w:p w14:paraId="6C37BF59" w14:textId="2FC7D292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Tripura</w:t>
            </w:r>
          </w:p>
        </w:tc>
        <w:tc>
          <w:tcPr>
            <w:tcW w:w="2409" w:type="dxa"/>
          </w:tcPr>
          <w:p w14:paraId="31B49BF0" w14:textId="08C8E93D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,498 (85.11%)</w:t>
            </w:r>
          </w:p>
        </w:tc>
        <w:tc>
          <w:tcPr>
            <w:tcW w:w="2784" w:type="dxa"/>
          </w:tcPr>
          <w:p w14:paraId="78CF2186" w14:textId="68FD7DB9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62 (14.89%)</w:t>
            </w:r>
          </w:p>
        </w:tc>
      </w:tr>
      <w:tr w:rsidR="003E4FC1" w:rsidRPr="00910482" w14:paraId="24996AA1" w14:textId="77777777" w:rsidTr="00010657">
        <w:tc>
          <w:tcPr>
            <w:tcW w:w="562" w:type="dxa"/>
          </w:tcPr>
          <w:p w14:paraId="40D32355" w14:textId="0E088CF5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61" w:type="dxa"/>
          </w:tcPr>
          <w:p w14:paraId="7EFF5788" w14:textId="56986299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Meghalaya</w:t>
            </w:r>
          </w:p>
        </w:tc>
        <w:tc>
          <w:tcPr>
            <w:tcW w:w="2409" w:type="dxa"/>
          </w:tcPr>
          <w:p w14:paraId="24CDEC93" w14:textId="46CEC6C3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548 (42.69%)</w:t>
            </w:r>
          </w:p>
        </w:tc>
        <w:tc>
          <w:tcPr>
            <w:tcW w:w="2784" w:type="dxa"/>
          </w:tcPr>
          <w:p w14:paraId="0AF99A19" w14:textId="769B584E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735 (57.31%)</w:t>
            </w:r>
          </w:p>
        </w:tc>
      </w:tr>
      <w:tr w:rsidR="003E4FC1" w:rsidRPr="00910482" w14:paraId="75C43CCF" w14:textId="77777777" w:rsidTr="00010657">
        <w:tc>
          <w:tcPr>
            <w:tcW w:w="562" w:type="dxa"/>
          </w:tcPr>
          <w:p w14:paraId="2C9C6926" w14:textId="18739EC8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61" w:type="dxa"/>
          </w:tcPr>
          <w:p w14:paraId="077A954C" w14:textId="094EA9C5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Assam</w:t>
            </w:r>
          </w:p>
        </w:tc>
        <w:tc>
          <w:tcPr>
            <w:tcW w:w="2409" w:type="dxa"/>
          </w:tcPr>
          <w:p w14:paraId="04BE4AD2" w14:textId="0EA9D48D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0,546 (74.11%)</w:t>
            </w:r>
          </w:p>
        </w:tc>
        <w:tc>
          <w:tcPr>
            <w:tcW w:w="2784" w:type="dxa"/>
          </w:tcPr>
          <w:p w14:paraId="13491556" w14:textId="0DEB4208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,683 (25.89%)</w:t>
            </w:r>
          </w:p>
        </w:tc>
      </w:tr>
      <w:tr w:rsidR="003E4FC1" w:rsidRPr="00910482" w14:paraId="55C11064" w14:textId="77777777" w:rsidTr="00010657">
        <w:tc>
          <w:tcPr>
            <w:tcW w:w="562" w:type="dxa"/>
          </w:tcPr>
          <w:p w14:paraId="045DD6BA" w14:textId="432ACA1F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61" w:type="dxa"/>
          </w:tcPr>
          <w:p w14:paraId="1F03450F" w14:textId="46D3A4A2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West Bengal</w:t>
            </w:r>
          </w:p>
        </w:tc>
        <w:tc>
          <w:tcPr>
            <w:tcW w:w="2409" w:type="dxa"/>
          </w:tcPr>
          <w:p w14:paraId="5B7D1FB9" w14:textId="0A1D45CF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9,098 (78.83%)</w:t>
            </w:r>
          </w:p>
        </w:tc>
        <w:tc>
          <w:tcPr>
            <w:tcW w:w="2784" w:type="dxa"/>
          </w:tcPr>
          <w:p w14:paraId="6A36DCCA" w14:textId="7D01355E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7,813 (21.17%)</w:t>
            </w:r>
          </w:p>
        </w:tc>
      </w:tr>
      <w:tr w:rsidR="003E4FC1" w:rsidRPr="00910482" w14:paraId="229F3D52" w14:textId="77777777" w:rsidTr="00010657">
        <w:tc>
          <w:tcPr>
            <w:tcW w:w="562" w:type="dxa"/>
          </w:tcPr>
          <w:p w14:paraId="6A9EB274" w14:textId="140EA7F7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61" w:type="dxa"/>
          </w:tcPr>
          <w:p w14:paraId="6530FC15" w14:textId="7915160D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Jharkhand</w:t>
            </w:r>
          </w:p>
        </w:tc>
        <w:tc>
          <w:tcPr>
            <w:tcW w:w="2409" w:type="dxa"/>
          </w:tcPr>
          <w:p w14:paraId="234399B5" w14:textId="3E3A27F8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5,540 (58.51%)</w:t>
            </w:r>
          </w:p>
        </w:tc>
        <w:tc>
          <w:tcPr>
            <w:tcW w:w="2784" w:type="dxa"/>
          </w:tcPr>
          <w:p w14:paraId="736C73B1" w14:textId="6FC25135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,929 (41.49%)</w:t>
            </w:r>
          </w:p>
        </w:tc>
      </w:tr>
      <w:tr w:rsidR="003E4FC1" w:rsidRPr="00910482" w14:paraId="46CAB4E1" w14:textId="77777777" w:rsidTr="00010657">
        <w:tc>
          <w:tcPr>
            <w:tcW w:w="562" w:type="dxa"/>
          </w:tcPr>
          <w:p w14:paraId="52003B8B" w14:textId="0679642C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61" w:type="dxa"/>
          </w:tcPr>
          <w:p w14:paraId="6DF92BA5" w14:textId="332BC2C2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Odisha</w:t>
            </w:r>
          </w:p>
        </w:tc>
        <w:tc>
          <w:tcPr>
            <w:tcW w:w="2409" w:type="dxa"/>
          </w:tcPr>
          <w:p w14:paraId="0B0C4537" w14:textId="696A6DAD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1,773 (83.98%)</w:t>
            </w:r>
          </w:p>
        </w:tc>
        <w:tc>
          <w:tcPr>
            <w:tcW w:w="2784" w:type="dxa"/>
          </w:tcPr>
          <w:p w14:paraId="70C81496" w14:textId="603FCB4E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,245 (16.02%)</w:t>
            </w:r>
          </w:p>
        </w:tc>
      </w:tr>
      <w:tr w:rsidR="003E4FC1" w:rsidRPr="00910482" w14:paraId="0DC3DB00" w14:textId="77777777" w:rsidTr="00010657">
        <w:tc>
          <w:tcPr>
            <w:tcW w:w="562" w:type="dxa"/>
          </w:tcPr>
          <w:p w14:paraId="6989F546" w14:textId="1E6C0348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61" w:type="dxa"/>
          </w:tcPr>
          <w:p w14:paraId="6C9380F4" w14:textId="694C046B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Chattisgarh </w:t>
            </w:r>
          </w:p>
        </w:tc>
        <w:tc>
          <w:tcPr>
            <w:tcW w:w="2409" w:type="dxa"/>
          </w:tcPr>
          <w:p w14:paraId="71C6FA83" w14:textId="07BB7C32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,717 (55.02%)</w:t>
            </w:r>
          </w:p>
        </w:tc>
        <w:tc>
          <w:tcPr>
            <w:tcW w:w="2784" w:type="dxa"/>
          </w:tcPr>
          <w:p w14:paraId="798566C0" w14:textId="751C7B6C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,040 (44.98%)</w:t>
            </w:r>
          </w:p>
        </w:tc>
      </w:tr>
      <w:tr w:rsidR="003E4FC1" w:rsidRPr="00910482" w14:paraId="0B53C679" w14:textId="77777777" w:rsidTr="00010657">
        <w:tc>
          <w:tcPr>
            <w:tcW w:w="562" w:type="dxa"/>
          </w:tcPr>
          <w:p w14:paraId="2DB53D3B" w14:textId="51B3294F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61" w:type="dxa"/>
          </w:tcPr>
          <w:p w14:paraId="1CFADD0C" w14:textId="48A7EC81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Madhya Pradesh</w:t>
            </w:r>
          </w:p>
        </w:tc>
        <w:tc>
          <w:tcPr>
            <w:tcW w:w="2409" w:type="dxa"/>
          </w:tcPr>
          <w:p w14:paraId="5EFEDC51" w14:textId="4B962718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9,822 (60.55%)</w:t>
            </w:r>
          </w:p>
        </w:tc>
        <w:tc>
          <w:tcPr>
            <w:tcW w:w="2784" w:type="dxa"/>
          </w:tcPr>
          <w:p w14:paraId="7256E9C9" w14:textId="776986F9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,399 (39.45%)</w:t>
            </w:r>
          </w:p>
        </w:tc>
      </w:tr>
      <w:tr w:rsidR="003E4FC1" w:rsidRPr="00910482" w14:paraId="385D3F57" w14:textId="77777777" w:rsidTr="00010657">
        <w:tc>
          <w:tcPr>
            <w:tcW w:w="562" w:type="dxa"/>
          </w:tcPr>
          <w:p w14:paraId="27F1CC93" w14:textId="21BEC310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61" w:type="dxa"/>
          </w:tcPr>
          <w:p w14:paraId="0241FB39" w14:textId="259EC4CE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2409" w:type="dxa"/>
          </w:tcPr>
          <w:p w14:paraId="384F68B0" w14:textId="61C5BD85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1,337 (65.24%)</w:t>
            </w:r>
          </w:p>
        </w:tc>
        <w:tc>
          <w:tcPr>
            <w:tcW w:w="2784" w:type="dxa"/>
          </w:tcPr>
          <w:p w14:paraId="596FFD82" w14:textId="01851380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,040 (34.76%)</w:t>
            </w:r>
          </w:p>
        </w:tc>
      </w:tr>
      <w:tr w:rsidR="003E4FC1" w:rsidRPr="00910482" w14:paraId="31282C16" w14:textId="77777777" w:rsidTr="00010657">
        <w:tc>
          <w:tcPr>
            <w:tcW w:w="562" w:type="dxa"/>
          </w:tcPr>
          <w:p w14:paraId="6C53C1A6" w14:textId="00A605F0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61" w:type="dxa"/>
          </w:tcPr>
          <w:p w14:paraId="6438DD5C" w14:textId="6D6400F9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Dadra and Nagar Haveli</w:t>
            </w:r>
          </w:p>
        </w:tc>
        <w:tc>
          <w:tcPr>
            <w:tcW w:w="2409" w:type="dxa"/>
          </w:tcPr>
          <w:p w14:paraId="74910D87" w14:textId="7E1F5B37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92 (70.89%)</w:t>
            </w:r>
          </w:p>
        </w:tc>
        <w:tc>
          <w:tcPr>
            <w:tcW w:w="2784" w:type="dxa"/>
          </w:tcPr>
          <w:p w14:paraId="7BC0DE96" w14:textId="07CE0F6E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8 (29.11%)</w:t>
            </w:r>
          </w:p>
        </w:tc>
      </w:tr>
      <w:tr w:rsidR="003E4FC1" w:rsidRPr="00910482" w14:paraId="226656BA" w14:textId="77777777" w:rsidTr="00010657">
        <w:tc>
          <w:tcPr>
            <w:tcW w:w="562" w:type="dxa"/>
          </w:tcPr>
          <w:p w14:paraId="6D300AC0" w14:textId="0157DA40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61" w:type="dxa"/>
          </w:tcPr>
          <w:p w14:paraId="671961E2" w14:textId="22CFB1DF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2409" w:type="dxa"/>
          </w:tcPr>
          <w:p w14:paraId="53CCF7F0" w14:textId="2790D15E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3,998 (49.78%)</w:t>
            </w:r>
          </w:p>
        </w:tc>
        <w:tc>
          <w:tcPr>
            <w:tcW w:w="2784" w:type="dxa"/>
          </w:tcPr>
          <w:p w14:paraId="79508E0C" w14:textId="79F510E5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4,121 (50.22%)</w:t>
            </w:r>
          </w:p>
        </w:tc>
      </w:tr>
      <w:tr w:rsidR="003E4FC1" w:rsidRPr="00910482" w14:paraId="4BEA8078" w14:textId="77777777" w:rsidTr="00010657">
        <w:tc>
          <w:tcPr>
            <w:tcW w:w="562" w:type="dxa"/>
          </w:tcPr>
          <w:p w14:paraId="4B19D47E" w14:textId="4F861020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61" w:type="dxa"/>
          </w:tcPr>
          <w:p w14:paraId="38F9C515" w14:textId="2B5F5C9B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Andhra Pradesh</w:t>
            </w:r>
          </w:p>
        </w:tc>
        <w:tc>
          <w:tcPr>
            <w:tcW w:w="2409" w:type="dxa"/>
          </w:tcPr>
          <w:p w14:paraId="610A9244" w14:textId="798CE33C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68 (8.80%)</w:t>
            </w:r>
          </w:p>
        </w:tc>
        <w:tc>
          <w:tcPr>
            <w:tcW w:w="2784" w:type="dxa"/>
          </w:tcPr>
          <w:p w14:paraId="6D9A1A29" w14:textId="404A5658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,922 (91.20%)</w:t>
            </w:r>
          </w:p>
        </w:tc>
      </w:tr>
      <w:tr w:rsidR="003E4FC1" w:rsidRPr="00910482" w14:paraId="167C1CC7" w14:textId="77777777" w:rsidTr="00010657">
        <w:tc>
          <w:tcPr>
            <w:tcW w:w="562" w:type="dxa"/>
          </w:tcPr>
          <w:p w14:paraId="7E4F52E2" w14:textId="68EE79D0" w:rsidR="003E4FC1" w:rsidRPr="00910482" w:rsidRDefault="003E4FC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61" w:type="dxa"/>
          </w:tcPr>
          <w:p w14:paraId="442B9965" w14:textId="6E6304DF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409" w:type="dxa"/>
          </w:tcPr>
          <w:p w14:paraId="57A883BE" w14:textId="5ADA0BA7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,004 (45.12%)</w:t>
            </w:r>
          </w:p>
        </w:tc>
        <w:tc>
          <w:tcPr>
            <w:tcW w:w="2784" w:type="dxa"/>
          </w:tcPr>
          <w:p w14:paraId="76D2F7DF" w14:textId="52FE1074" w:rsidR="003E4FC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7,303 (54.88%)</w:t>
            </w:r>
          </w:p>
        </w:tc>
      </w:tr>
      <w:tr w:rsidR="008F7A71" w:rsidRPr="00910482" w14:paraId="5B3B0958" w14:textId="77777777" w:rsidTr="00010657">
        <w:tc>
          <w:tcPr>
            <w:tcW w:w="562" w:type="dxa"/>
          </w:tcPr>
          <w:p w14:paraId="42BEE028" w14:textId="4E98FBE3" w:rsidR="008F7A7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61" w:type="dxa"/>
          </w:tcPr>
          <w:p w14:paraId="2FAA251D" w14:textId="7CEF1853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2409" w:type="dxa"/>
          </w:tcPr>
          <w:p w14:paraId="2D5EA76C" w14:textId="4CCB42AA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507 (82.35%)</w:t>
            </w:r>
          </w:p>
        </w:tc>
        <w:tc>
          <w:tcPr>
            <w:tcW w:w="2784" w:type="dxa"/>
          </w:tcPr>
          <w:p w14:paraId="2349A491" w14:textId="42671439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09 (17.65%)</w:t>
            </w:r>
          </w:p>
        </w:tc>
      </w:tr>
      <w:tr w:rsidR="008F7A71" w:rsidRPr="00910482" w14:paraId="2FDF266D" w14:textId="77777777" w:rsidTr="00010657">
        <w:tc>
          <w:tcPr>
            <w:tcW w:w="562" w:type="dxa"/>
          </w:tcPr>
          <w:p w14:paraId="02E2576E" w14:textId="5CF235D5" w:rsidR="008F7A7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61" w:type="dxa"/>
          </w:tcPr>
          <w:p w14:paraId="4040BE00" w14:textId="32F9B734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Lakshadweep </w:t>
            </w:r>
          </w:p>
        </w:tc>
        <w:tc>
          <w:tcPr>
            <w:tcW w:w="2409" w:type="dxa"/>
          </w:tcPr>
          <w:p w14:paraId="0EC5D1D5" w14:textId="5B1EBC38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7 (66.63%)</w:t>
            </w:r>
          </w:p>
        </w:tc>
        <w:tc>
          <w:tcPr>
            <w:tcW w:w="2784" w:type="dxa"/>
          </w:tcPr>
          <w:p w14:paraId="560F9BF7" w14:textId="331B315B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8 (33.37%)</w:t>
            </w:r>
          </w:p>
        </w:tc>
      </w:tr>
      <w:tr w:rsidR="008F7A71" w:rsidRPr="00910482" w14:paraId="4033C195" w14:textId="77777777" w:rsidTr="00010657">
        <w:tc>
          <w:tcPr>
            <w:tcW w:w="562" w:type="dxa"/>
          </w:tcPr>
          <w:p w14:paraId="1ED1F951" w14:textId="79DCF63B" w:rsidR="008F7A7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61" w:type="dxa"/>
          </w:tcPr>
          <w:p w14:paraId="78566A78" w14:textId="7FF9EA0A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2409" w:type="dxa"/>
          </w:tcPr>
          <w:p w14:paraId="263F79D4" w14:textId="0D54B478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4,394 (55.35%)</w:t>
            </w:r>
          </w:p>
        </w:tc>
        <w:tc>
          <w:tcPr>
            <w:tcW w:w="2784" w:type="dxa"/>
          </w:tcPr>
          <w:p w14:paraId="6C3173C8" w14:textId="0A21F4DF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,545 (44.65%)</w:t>
            </w:r>
          </w:p>
        </w:tc>
      </w:tr>
      <w:tr w:rsidR="008F7A71" w:rsidRPr="00910482" w14:paraId="2023D544" w14:textId="77777777" w:rsidTr="00010657">
        <w:tc>
          <w:tcPr>
            <w:tcW w:w="562" w:type="dxa"/>
          </w:tcPr>
          <w:p w14:paraId="1C9649C6" w14:textId="09E0028D" w:rsidR="008F7A7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61" w:type="dxa"/>
          </w:tcPr>
          <w:p w14:paraId="4C98DFD6" w14:textId="3F3DFFFD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Tamil Nadu </w:t>
            </w:r>
          </w:p>
        </w:tc>
        <w:tc>
          <w:tcPr>
            <w:tcW w:w="2409" w:type="dxa"/>
          </w:tcPr>
          <w:p w14:paraId="1FCFE358" w14:textId="64375672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,500 (43.72%)</w:t>
            </w:r>
          </w:p>
        </w:tc>
        <w:tc>
          <w:tcPr>
            <w:tcW w:w="2784" w:type="dxa"/>
          </w:tcPr>
          <w:p w14:paraId="05516F34" w14:textId="24B9C0C3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8,368 (56.28%)</w:t>
            </w:r>
          </w:p>
        </w:tc>
      </w:tr>
      <w:tr w:rsidR="008F7A71" w:rsidRPr="00910482" w14:paraId="4CEF682A" w14:textId="77777777" w:rsidTr="00010657">
        <w:tc>
          <w:tcPr>
            <w:tcW w:w="562" w:type="dxa"/>
          </w:tcPr>
          <w:p w14:paraId="19B94E19" w14:textId="1E19C59F" w:rsidR="008F7A7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61" w:type="dxa"/>
          </w:tcPr>
          <w:p w14:paraId="74F5D7FD" w14:textId="10371E7C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Puducherry</w:t>
            </w:r>
          </w:p>
        </w:tc>
        <w:tc>
          <w:tcPr>
            <w:tcW w:w="2409" w:type="dxa"/>
          </w:tcPr>
          <w:p w14:paraId="166C0CFC" w14:textId="41B357E4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17 (48.06%)</w:t>
            </w:r>
          </w:p>
        </w:tc>
        <w:tc>
          <w:tcPr>
            <w:tcW w:w="2784" w:type="dxa"/>
          </w:tcPr>
          <w:p w14:paraId="4A3ACDA1" w14:textId="59962A9C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26 (51.94%)</w:t>
            </w:r>
          </w:p>
        </w:tc>
      </w:tr>
      <w:tr w:rsidR="008F7A71" w:rsidRPr="00910482" w14:paraId="034E78DD" w14:textId="77777777" w:rsidTr="00010657">
        <w:tc>
          <w:tcPr>
            <w:tcW w:w="562" w:type="dxa"/>
          </w:tcPr>
          <w:p w14:paraId="177BE276" w14:textId="09D4CE05" w:rsidR="008F7A7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261" w:type="dxa"/>
          </w:tcPr>
          <w:p w14:paraId="06AB7C1F" w14:textId="4DC1A9F2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Andaman and Nicobar Islands</w:t>
            </w:r>
          </w:p>
        </w:tc>
        <w:tc>
          <w:tcPr>
            <w:tcW w:w="2409" w:type="dxa"/>
          </w:tcPr>
          <w:p w14:paraId="7BC56E06" w14:textId="29DB5CA3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60 (61.79%)</w:t>
            </w:r>
          </w:p>
        </w:tc>
        <w:tc>
          <w:tcPr>
            <w:tcW w:w="2784" w:type="dxa"/>
          </w:tcPr>
          <w:p w14:paraId="601AE84B" w14:textId="20985711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7 (38.21%)</w:t>
            </w:r>
          </w:p>
        </w:tc>
      </w:tr>
      <w:tr w:rsidR="008F7A71" w:rsidRPr="00910482" w14:paraId="398D08C6" w14:textId="77777777" w:rsidTr="00010657">
        <w:tc>
          <w:tcPr>
            <w:tcW w:w="562" w:type="dxa"/>
          </w:tcPr>
          <w:p w14:paraId="747F742C" w14:textId="77746EAB" w:rsidR="008F7A7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61" w:type="dxa"/>
          </w:tcPr>
          <w:p w14:paraId="5898BD89" w14:textId="1C04751B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Telangana</w:t>
            </w:r>
          </w:p>
        </w:tc>
        <w:tc>
          <w:tcPr>
            <w:tcW w:w="2409" w:type="dxa"/>
          </w:tcPr>
          <w:p w14:paraId="76AC23C8" w14:textId="17AF72F4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1,549 (25.95%)</w:t>
            </w:r>
          </w:p>
        </w:tc>
        <w:tc>
          <w:tcPr>
            <w:tcW w:w="2784" w:type="dxa"/>
          </w:tcPr>
          <w:p w14:paraId="44E5A8E4" w14:textId="54D87A3C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4,418 (74.05%)</w:t>
            </w:r>
          </w:p>
        </w:tc>
      </w:tr>
      <w:tr w:rsidR="008F7A71" w:rsidRPr="00910482" w14:paraId="7AF91611" w14:textId="77777777" w:rsidTr="00010657">
        <w:tc>
          <w:tcPr>
            <w:tcW w:w="562" w:type="dxa"/>
          </w:tcPr>
          <w:p w14:paraId="72965484" w14:textId="05CC7C8A" w:rsidR="008F7A7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61" w:type="dxa"/>
          </w:tcPr>
          <w:p w14:paraId="0C353BD3" w14:textId="493F228D" w:rsidR="008F7A71" w:rsidRPr="00910482" w:rsidRDefault="00010657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Ladakh</w:t>
            </w:r>
          </w:p>
        </w:tc>
        <w:tc>
          <w:tcPr>
            <w:tcW w:w="2409" w:type="dxa"/>
          </w:tcPr>
          <w:p w14:paraId="7144C878" w14:textId="3A1D8835" w:rsidR="008F7A71" w:rsidRPr="00910482" w:rsidRDefault="00C16CE9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40 (63.25%)</w:t>
            </w:r>
          </w:p>
        </w:tc>
        <w:tc>
          <w:tcPr>
            <w:tcW w:w="2784" w:type="dxa"/>
          </w:tcPr>
          <w:p w14:paraId="76CB93FC" w14:textId="749731EE" w:rsidR="008F7A71" w:rsidRPr="00910482" w:rsidRDefault="00C16CE9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23 (36.75%)</w:t>
            </w:r>
          </w:p>
        </w:tc>
      </w:tr>
      <w:tr w:rsidR="008F7A71" w:rsidRPr="00910482" w14:paraId="7B9A8E26" w14:textId="77777777" w:rsidTr="00010657">
        <w:tc>
          <w:tcPr>
            <w:tcW w:w="562" w:type="dxa"/>
          </w:tcPr>
          <w:p w14:paraId="40D07D31" w14:textId="75EE9261" w:rsidR="008F7A71" w:rsidRPr="00910482" w:rsidRDefault="008F7A71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61" w:type="dxa"/>
          </w:tcPr>
          <w:p w14:paraId="195F93C0" w14:textId="4D7BCD13" w:rsidR="008F7A71" w:rsidRPr="00910482" w:rsidRDefault="00C16CE9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09" w:type="dxa"/>
          </w:tcPr>
          <w:p w14:paraId="02B3E327" w14:textId="77A20584" w:rsidR="008F7A71" w:rsidRPr="00910482" w:rsidRDefault="00C16CE9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,21,872</w:t>
            </w: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 (33.87%)</w:t>
            </w:r>
          </w:p>
        </w:tc>
        <w:tc>
          <w:tcPr>
            <w:tcW w:w="2784" w:type="dxa"/>
          </w:tcPr>
          <w:p w14:paraId="4A1DFDB3" w14:textId="0AEB6ADB" w:rsidR="008F7A71" w:rsidRPr="00910482" w:rsidRDefault="00C16CE9" w:rsidP="00A16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48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,37,953</w:t>
            </w:r>
            <w:r w:rsidRPr="00910482">
              <w:rPr>
                <w:rFonts w:ascii="Times New Roman" w:hAnsi="Times New Roman" w:cs="Times New Roman"/>
                <w:sz w:val="24"/>
                <w:szCs w:val="24"/>
              </w:rPr>
              <w:t xml:space="preserve"> (66.13%)</w:t>
            </w:r>
          </w:p>
        </w:tc>
      </w:tr>
    </w:tbl>
    <w:p w14:paraId="476BB4A0" w14:textId="28523F50" w:rsidR="00A1556A" w:rsidRPr="00C16CE9" w:rsidRDefault="00A1556A" w:rsidP="00A155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048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910482">
        <w:rPr>
          <w:rFonts w:ascii="Times New Roman" w:hAnsi="Times New Roman" w:cs="Times New Roman"/>
          <w:b/>
          <w:bCs/>
          <w:sz w:val="24"/>
          <w:szCs w:val="24"/>
        </w:rPr>
        <w:t xml:space="preserve"> File </w:t>
      </w:r>
      <w:r w:rsidR="000B66E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1048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0482">
        <w:rPr>
          <w:rFonts w:ascii="Times New Roman" w:hAnsi="Times New Roman" w:cs="Times New Roman"/>
          <w:b/>
          <w:bCs/>
          <w:sz w:val="24"/>
          <w:szCs w:val="24"/>
        </w:rPr>
        <w:t xml:space="preserve"> Overall statewi</w:t>
      </w:r>
      <w:r w:rsidR="0091048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10482">
        <w:rPr>
          <w:rFonts w:ascii="Times New Roman" w:hAnsi="Times New Roman" w:cs="Times New Roman"/>
          <w:b/>
          <w:bCs/>
          <w:sz w:val="24"/>
          <w:szCs w:val="24"/>
        </w:rPr>
        <w:t>e prevalence of modern contraceptives utilization among reproductive aged women aged 15-49 in India</w:t>
      </w:r>
      <w:r w:rsidR="0091048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A1556A" w:rsidRPr="00C16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56A"/>
    <w:rsid w:val="00010657"/>
    <w:rsid w:val="000B66E0"/>
    <w:rsid w:val="000F2BDA"/>
    <w:rsid w:val="003E4FC1"/>
    <w:rsid w:val="008F7A71"/>
    <w:rsid w:val="00910482"/>
    <w:rsid w:val="00A1556A"/>
    <w:rsid w:val="00A1671B"/>
    <w:rsid w:val="00C16CE9"/>
    <w:rsid w:val="00D164C2"/>
    <w:rsid w:val="00D6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916DE"/>
  <w15:chartTrackingRefBased/>
  <w15:docId w15:val="{E41D1B4D-41BF-4BBB-8714-61C84DA5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 AGRAWAL</dc:creator>
  <cp:keywords/>
  <dc:description/>
  <cp:lastModifiedBy>Frontiers</cp:lastModifiedBy>
  <cp:revision>4</cp:revision>
  <dcterms:created xsi:type="dcterms:W3CDTF">2023-05-08T08:25:00Z</dcterms:created>
  <dcterms:modified xsi:type="dcterms:W3CDTF">2023-10-16T08:55:00Z</dcterms:modified>
</cp:coreProperties>
</file>